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left"/>
        <w:rPr/>
      </w:pPr>
      <w:bookmarkStart w:id="0" w:name="OLE_LINK225"/>
      <w:bookmarkStart w:id="1" w:name="OLE_LINK224"/>
      <w:bookmarkEnd w:id="0"/>
      <w:bookmarkEnd w:id="1"/>
      <w:r>
        <w:rPr>
          <w:rFonts w:cs="Times New Roman" w:ascii="Times New Roman" w:hAnsi="Times New Roman"/>
          <w:b/>
          <w:sz w:val="24"/>
          <w:szCs w:val="28"/>
        </w:rPr>
        <w:t>Additional</w:t>
      </w:r>
      <w:r>
        <w:rPr>
          <w:rFonts w:cs="Times New Roman" w:ascii="Times New Roman" w:hAnsi="Times New Roman"/>
          <w:b/>
          <w:sz w:val="24"/>
          <w:szCs w:val="28"/>
        </w:rPr>
        <w:t xml:space="preserve"> file 3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8"/>
        </w:rPr>
      </w:pPr>
      <w:r>
        <w:rPr>
          <w:rFonts w:cs="Times New Roman" w:ascii="Times New Roman" w:hAnsi="Times New Roman"/>
          <w:b/>
          <w:sz w:val="24"/>
          <w:szCs w:val="28"/>
        </w:rPr>
        <w:t>Table S</w:t>
      </w:r>
      <w:r>
        <w:rPr>
          <w:rFonts w:cs="Times New Roman" w:ascii="Times New Roman" w:hAnsi="Times New Roman"/>
          <w:b/>
          <w:sz w:val="24"/>
          <w:szCs w:val="28"/>
        </w:rPr>
        <w:t>1</w:t>
      </w:r>
      <w:r>
        <w:rPr>
          <w:rFonts w:cs="Times New Roman" w:ascii="Times New Roman" w:hAnsi="Times New Roman"/>
          <w:b/>
          <w:sz w:val="24"/>
          <w:szCs w:val="28"/>
        </w:rPr>
        <w:t xml:space="preserve"> Associations between the clinical and laboratory characteristics of the patients and SMFS as indicated by the chi-square test or Fisher’s exact test</w:t>
      </w:r>
    </w:p>
    <w:tbl>
      <w:tblPr>
        <w:tblW w:w="932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559"/>
        <w:gridCol w:w="1416"/>
        <w:gridCol w:w="1404"/>
        <w:gridCol w:w="1149"/>
        <w:gridCol w:w="1705"/>
      </w:tblGrid>
      <w:tr>
        <w:trPr>
          <w:trHeight w:val="263" w:hRule="atLeast"/>
          <w:cantSplit w:val="true"/>
        </w:trPr>
        <w:tc>
          <w:tcPr>
            <w:tcW w:w="209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haracteristic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b/>
              </w:rPr>
              <w:t>Number (%)</w:t>
            </w:r>
          </w:p>
        </w:tc>
        <w:tc>
          <w:tcPr>
            <w:tcW w:w="28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firstLine="309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Training cohort</w:t>
            </w:r>
          </w:p>
        </w:tc>
        <w:tc>
          <w:tcPr>
            <w:tcW w:w="114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i/>
              </w:rPr>
              <w:t>P</w:t>
            </w:r>
            <w:r>
              <w:rPr>
                <w:rFonts w:cs="Times New Roman" w:ascii="Times New Roman" w:hAnsi="Times New Roman"/>
                <w:b/>
              </w:rPr>
              <w:t>-value</w:t>
            </w:r>
          </w:p>
        </w:tc>
        <w:tc>
          <w:tcPr>
            <w:tcW w:w="170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Validation cohort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Number (%)</w:t>
            </w:r>
          </w:p>
        </w:tc>
      </w:tr>
      <w:tr>
        <w:trPr>
          <w:trHeight w:val="263" w:hRule="atLeast"/>
          <w:cantSplit w:val="true"/>
        </w:trPr>
        <w:tc>
          <w:tcPr>
            <w:tcW w:w="209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8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firstLine="721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MFS</w:t>
            </w:r>
          </w:p>
        </w:tc>
        <w:tc>
          <w:tcPr>
            <w:tcW w:w="114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70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cantSplit w:val="true"/>
        </w:trPr>
        <w:tc>
          <w:tcPr>
            <w:tcW w:w="209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firstLine="103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bsent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firstLine="206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esent</w:t>
            </w:r>
          </w:p>
        </w:tc>
        <w:tc>
          <w:tcPr>
            <w:tcW w:w="114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70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ge, years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4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firstLine="103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4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firstLine="206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1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0.100</w:t>
            </w:r>
          </w:p>
        </w:tc>
        <w:tc>
          <w:tcPr>
            <w:tcW w:w="17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&lt; 4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1311 (52.5%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1189 (90.7%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122 (9.3%)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629 (51.1%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1185 (47.5%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1051 (88.7%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134 (11.3%)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602 (48.9%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Gende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4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1969 (78.9%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1762 (89.5%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207 (10.5%)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902 (73.3%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Femal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527 (21.1%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478 (90.7%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49 (9.3%)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329 (26.7%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Smoking statu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5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Absen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1600 (64.1%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1444 (90.3%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156 (9.8%)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739 (60.0%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Presen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896 (35.9%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796 (88.8%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100 (11.2%)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492 (40.0%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Drinking statu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4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Absen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2215 (88.7%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1987 (89.7%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228 (10.3%)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1029 (83.6%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Presen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281 (11.3%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253 (90.0%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28 (10.0%)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202 (16.4%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Family histor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9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Absen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1787 (71.6%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1596 (89.3%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191 (10.7%)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892 (72.5%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Presen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709 (28.4%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644 (90.8%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65 (9.2%)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339 (27.5%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Calcium, mmol/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8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&lt; 2.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1273 (51.0%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1146 (90.0%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127 (10.0%)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444 (36.1%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.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1223 (49.0%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1094 (89.5%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129 (10.5%)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787 (63.9%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Phosphorus, mmol/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5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&lt; 1.1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1296 (51.9%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1160 (89.5%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136 (10.5%)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623 (50.6%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.1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1200 (48.1%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1080 (90.0%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120 (10.0%)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608 (49.4%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Magnesium, mmol/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3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&lt; 0.9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1304 (52.2%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1153 (88.4%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151 (11.6%)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869 (70.6%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9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1192 (47.8%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1087 (91.2%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105 (8.8%)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362 (29.4%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CRP, mg/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&lt; 0.001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&lt; 1.9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1283 (51.4%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1194 (93.1%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89 (6.9%)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696 (56.5%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.9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1213 (48.6%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1046 (86.2%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167 (13.8%)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535 (43.5%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WBCs, ×10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1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&lt; 6.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1289 (51.6%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1159 (89.9%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130 (10.1%)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659 (53.5%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6.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1207 (48.4%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1081 (89.6%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126 (10.4%)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572 (46.5%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Neutrophils, ×10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7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&lt; 4.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1283 (51.4%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1160 (90.4%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123 (9.6%)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659 (53.5%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4.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1213 (48.6%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1080 (89.0%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133 (11.0%)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572 (46.5%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HGB, g/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7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&lt; 14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1264 (50.6%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1125 (89.0%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139 (11.0%)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699 (56.8%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4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1232 (49.4%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1115 (90.5%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117 (9.5%)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532 (43.2%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Platelets, ×10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7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&lt; 22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1265 (50.7%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1143 (90.4%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122 (9.6%)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594 (48.3%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2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1231 (49.3%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1097 (89.1%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134 (10.9%)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637 (51.7%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ALT, U/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4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&lt; 22.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1256 (50.3%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1125 (89.6%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131 (10.4%)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685 (55.6%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2.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1240 (49.7%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1115 (89.9%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125 (10.1%)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546 (44.4%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AST, U/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8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&lt; 2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1281 (51.3%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1164 (90.9%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117 (9.1%)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632 (51.3%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1215 (48.7%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1076 (88.6%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139 (11.4%)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599 (48.7%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ALP, U/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&lt; 0.001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&lt; 7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1304 (52.2%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1208 (92.6%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96 (7.4%)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723 (58.7%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7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1192 (47.8%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1032 (86.6%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160 (13.4%)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508 (41.3%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LDH, U/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&lt; 0.001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&lt; 172.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1287 (51.6%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1191 (92.5%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96 (7.5%)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680 (55.2%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72.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1209 (48.4%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1049 (86.8%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160 (13.2%)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551 (44.8%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ALB, g/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6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&lt; 44.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1236 (49.5%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1091 (88.3%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145 (11.7%)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516 (41.9%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44.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1260 (50.5%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1149 (91.2%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111 (8.8%)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715 (58.1%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GLB, g/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&lt; 30.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1251 (50.1%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1147 (91.7%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104 (8.3%)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755 (61.3%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30.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1245 (49.9%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1093 (87.8%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152 (12.2%)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476 (38.7%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Cholesterol, mmol/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3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&lt; 5.1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1245 (49.49%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1116 (89.6%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129 (10.4%)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566 (46%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5.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1251 (50.1%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1124 (89.8%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127 (10.2%)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665 (54%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T lymphocytes, ×10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9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&lt; 1.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1287 (51.6%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1150 (89.4%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137 (10.6%)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568 (46.1%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.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1209 (48.4%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1090 (90.2%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119 (9.8%)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663 (53.9%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Monocytes, ×10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&lt; 0.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1306 (52.3%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1194 (91.4%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112 (8.6%)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425 (34.5%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1190 (47.7%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1046 (87.9%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144 (12.1%)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806 (65.5%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Patholog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1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Undifferentiated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2410 (96.6%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2158 (89.5%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252 (10.5%)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1203 (97.7%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Differentiated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86 (3.4%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82 (95.3%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4 (4.7%)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28 (2.3%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Cranial nerve injur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9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Absen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2321 (93.0%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2083 (89.7%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238 (10.3%)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1146 (93.1%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Presen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175 (7.0%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157 (89.7%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18 (10.3%)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85 (6.9%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EBV-DNA, copies/m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&lt; 0.001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&lt; 10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1092 (43.8%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1034 (94.7%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58 (5.3%)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513 (41.7%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000-999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555 (22.2%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501 (90.3%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54 (9.7%)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243 (19.7%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0,000-99,99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555 (22.2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479 (86.3%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76 (13.7%)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302 (24.5%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00,000-999,99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245 (9.8%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192 (78.4%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53 (21.6%)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133 (10.8%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ind w:firstLine="105"/>
              <w:jc w:val="left"/>
              <w:rPr/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,000,0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49 (2.0%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34 (69.4%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15 (30.6%)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40 (3.2%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Treatment method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3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ind w:firstLine="105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diotherap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469 (18.8%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364 (77.7%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105 (22.3%)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297 (24.1%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ind w:firstLine="105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R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1056 (42.3%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818 (77.5%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238 (22.5%)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396 (32.2%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ind w:firstLine="105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o-Radiotherap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449 (18.0%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119 (75.2%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330 (24.8%)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247 (20.1%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ind w:firstLine="105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o+CCR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522 (20.9%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364 (69.7%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158 (30.3%)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289 (23.5%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Radiotherap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3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ind w:firstLine="105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MRT+3DCR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1061 (52.5%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800 (75.4%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261 (24.6%)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811 (65.9%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ind w:firstLine="105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1435 (57.5%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1085 (75.6%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350 (24.2%)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418 (34.1%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T categor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8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158 (6.3%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153 (96.8%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5 (3.2%)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78 (6.3%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488 (19.6%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441 (90.4%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47 (9.6%)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312 (25.3%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1278 (51.2%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1138 (89.0%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140 (11.0%)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581 (47.2%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572 (22.9%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508 (88.8%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64 (11.2%)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260 (21.1%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N categor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312 (12.5%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300 (96.2%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12 (3.8%)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247 (20.1%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887 (35.5%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831 (93.7%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56 (6.3%)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435 (35.3%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697 (27.9%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624 (89.5%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73 (10.5%)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331 (26.9%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494 (19.8%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399 (80.8%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95 (19.2%)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211 (17.1%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106 (4.2%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86 (81.1%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20 (18.9%)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7 (6%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keletal metastasi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Presen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256 (10.3%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135 (11.0%)</w:t>
            </w:r>
          </w:p>
        </w:tc>
      </w:tr>
      <w:tr>
        <w:trPr/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Absent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2240 (89.7%)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4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14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1096 (89.0%)</w:t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Cs w:val="21"/>
        </w:rPr>
        <w:t xml:space="preserve">Abbreviations: SMFS, skeletal metastasis-free survival; WBCs, white blood cells; HGB, hemoglobin; GLB, globulin; ALB, albumin; ALT, </w:t>
      </w:r>
      <w:hyperlink r:id="rId2">
        <w:r>
          <w:rPr>
            <w:rStyle w:val="InternetLink"/>
            <w:rFonts w:cs="Times New Roman" w:ascii="Times New Roman" w:hAnsi="Times New Roman"/>
            <w:szCs w:val="21"/>
          </w:rPr>
          <w:t>alanine transaminase; AST, aspartate transaminase; ALP, alkaline phosphatase; LDH, lactate dehydrogenase; CRP, C-reactive protein; GGT, gamma glutamyl transpeptidase; EBV-DNA, Epstein-Barr virus DNA;</w:t>
        </w:r>
      </w:hyperlink>
      <w:r>
        <w:rPr>
          <w:rFonts w:cs="Times New Roman" w:ascii="Times New Roman" w:hAnsi="Times New Roman"/>
        </w:rPr>
        <w:t xml:space="preserve"> Undifferentiated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</w:rPr>
        <w:t xml:space="preserve">undifferentiated </w:t>
      </w:r>
      <w:r>
        <w:rPr>
          <w:rFonts w:cs="Times New Roman" w:ascii="Times New Roman" w:hAnsi="Times New Roman"/>
          <w:szCs w:val="21"/>
        </w:rPr>
        <w:t xml:space="preserve">non-keratinizing carcinoma; </w:t>
      </w:r>
      <w:r>
        <w:rPr>
          <w:rFonts w:cs="Times New Roman" w:ascii="Times New Roman" w:hAnsi="Times New Roman"/>
        </w:rPr>
        <w:t>Differentiated, differentiated</w:t>
      </w:r>
      <w:r>
        <w:rPr>
          <w:rFonts w:cs="Times New Roman" w:ascii="Times New Roman" w:hAnsi="Times New Roman"/>
          <w:szCs w:val="21"/>
        </w:rPr>
        <w:t xml:space="preserve"> carcinoma; CRT, conventional radiotherapy: IMRT, intensity-modulated radiation therapy; 3D-CRT, three dimensional conformal radiation therapy; RT, radiotherapy; CCRT, concurrent radiotherapy; Neo, neoadjuvant chemotherapy.</w:t>
      </w:r>
      <w:r>
        <w:br w:type="page"/>
      </w:r>
    </w:p>
    <w:p>
      <w:pPr>
        <w:pStyle w:val="Normal"/>
        <w:widowControl/>
        <w:spacing w:lineRule="auto" w:line="480"/>
        <w:jc w:val="left"/>
        <w:rPr/>
      </w:pPr>
      <w:r>
        <w:rPr>
          <w:rFonts w:cs="Times New Roman" w:ascii="Times New Roman" w:hAnsi="Times New Roman"/>
          <w:b/>
          <w:bCs/>
          <w:sz w:val="24"/>
          <w:szCs w:val="28"/>
        </w:rPr>
        <w:t xml:space="preserve">Table S2 Point assignments from the </w:t>
      </w:r>
      <w:r>
        <w:rPr/>
        <w:t>nomograms and prognostic scores</w:t>
      </w:r>
    </w:p>
    <w:tbl>
      <w:tblPr>
        <w:tblW w:w="87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5"/>
        <w:gridCol w:w="991"/>
        <w:gridCol w:w="2146"/>
        <w:gridCol w:w="886"/>
        <w:gridCol w:w="2450"/>
      </w:tblGrid>
      <w:tr>
        <w:trPr>
          <w:trHeight w:val="424" w:hRule="atLeast"/>
          <w:cantSplit w:val="true"/>
        </w:trPr>
        <w:tc>
          <w:tcPr>
            <w:tcW w:w="227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Characteristic</w:t>
            </w:r>
          </w:p>
        </w:tc>
        <w:tc>
          <w:tcPr>
            <w:tcW w:w="31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1132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SMAD</w:t>
            </w:r>
          </w:p>
        </w:tc>
        <w:tc>
          <w:tcPr>
            <w:tcW w:w="33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1055" w:hanging="1055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SMFS</w:t>
            </w:r>
          </w:p>
        </w:tc>
      </w:tr>
      <w:tr>
        <w:trPr>
          <w:trHeight w:val="416" w:hRule="atLeast"/>
          <w:cantSplit w:val="true"/>
        </w:trPr>
        <w:tc>
          <w:tcPr>
            <w:tcW w:w="22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1"/>
              </w:rPr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Score</w:t>
            </w:r>
          </w:p>
        </w:tc>
        <w:tc>
          <w:tcPr>
            <w:tcW w:w="21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1055" w:hanging="1055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Estimated 5-year OS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Score</w:t>
            </w:r>
          </w:p>
        </w:tc>
        <w:tc>
          <w:tcPr>
            <w:tcW w:w="2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1055" w:hanging="1055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Estimated 5-year SMFS</w:t>
            </w:r>
          </w:p>
        </w:tc>
      </w:tr>
      <w:tr>
        <w:trPr>
          <w:trHeight w:val="30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spacing w:lineRule="auto" w:line="480"/>
              <w:ind w:left="1055" w:hanging="1055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HGB, g/L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480"/>
              <w:ind w:left="1054" w:hanging="1054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 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spacing w:lineRule="auto" w:line="480"/>
              <w:ind w:left="1054" w:hanging="1054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 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480"/>
              <w:ind w:left="1054" w:hanging="1054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 </w:t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spacing w:lineRule="auto" w:line="480"/>
              <w:ind w:left="1054" w:hanging="1054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spacing w:lineRule="auto" w:line="480"/>
              <w:ind w:left="840" w:hanging="8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 145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480"/>
              <w:ind w:left="1054" w:hanging="1054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 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spacing w:lineRule="auto" w:line="480"/>
              <w:ind w:left="1054" w:hanging="1054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 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480"/>
              <w:ind w:left="1054" w:hanging="1054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 </w:t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spacing w:lineRule="auto" w:line="480"/>
              <w:ind w:left="1054" w:hanging="1054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spacing w:lineRule="auto" w:line="480"/>
              <w:ind w:left="840" w:hanging="84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≥</w: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45`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480"/>
              <w:ind w:left="1054" w:hanging="1054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 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spacing w:lineRule="auto" w:line="480"/>
              <w:ind w:left="1054" w:hanging="1054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 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480"/>
              <w:ind w:left="1054" w:hanging="1054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 </w:t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spacing w:lineRule="auto" w:line="480"/>
              <w:ind w:left="1054" w:hanging="1054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ALP, U/L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480"/>
              <w:ind w:left="1054" w:hanging="1054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 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spacing w:lineRule="auto" w:line="480"/>
              <w:ind w:left="1054" w:hanging="1054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 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480"/>
              <w:ind w:left="1054" w:hanging="1054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 </w:t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spacing w:lineRule="auto" w:line="480"/>
              <w:ind w:left="1054" w:hanging="1054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spacing w:lineRule="auto" w:line="480"/>
              <w:ind w:left="840" w:hanging="8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 70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480"/>
              <w:ind w:left="1054" w:hanging="1054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 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spacing w:lineRule="auto" w:line="480"/>
              <w:ind w:left="1054" w:hanging="1054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 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480"/>
              <w:ind w:left="1054" w:hanging="1054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spacing w:lineRule="auto" w:line="480"/>
              <w:ind w:left="1054" w:hanging="1054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spacing w:lineRule="auto" w:line="480"/>
              <w:ind w:left="840" w:hanging="84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≥</w: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70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480"/>
              <w:ind w:left="1054" w:hanging="1054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 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spacing w:lineRule="auto" w:line="480"/>
              <w:ind w:left="1054" w:hanging="1054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 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480"/>
              <w:ind w:left="1054" w:hanging="1054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</w:t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spacing w:lineRule="auto" w:line="480"/>
              <w:ind w:left="1054" w:hanging="1054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spacing w:lineRule="auto" w:line="480"/>
              <w:ind w:left="1055" w:hanging="1055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LDH, U/L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480"/>
              <w:ind w:left="1054" w:hanging="1054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 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spacing w:lineRule="auto" w:line="480"/>
              <w:ind w:left="1054" w:hanging="1054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 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480"/>
              <w:ind w:left="1054" w:hanging="1054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 </w:t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spacing w:lineRule="auto" w:line="480"/>
              <w:ind w:left="1054" w:hanging="1054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 </w:t>
            </w:r>
          </w:p>
        </w:tc>
      </w:tr>
      <w:tr>
        <w:trPr>
          <w:trHeight w:val="321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 166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480"/>
              <w:ind w:firstLine="31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 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 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480"/>
              <w:ind w:left="1054" w:hanging="1054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spacing w:lineRule="auto" w:line="480"/>
              <w:ind w:left="1054" w:hanging="1054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spacing w:lineRule="auto" w:line="480"/>
              <w:ind w:left="840" w:hanging="84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≥</w: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66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480"/>
              <w:ind w:left="1054" w:hanging="1054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 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spacing w:lineRule="auto" w:line="480"/>
              <w:ind w:left="1054" w:hanging="1054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 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480"/>
              <w:ind w:left="1054" w:hanging="1054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</w:t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spacing w:lineRule="auto" w:line="480"/>
              <w:ind w:left="1054" w:hanging="1054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spacing w:lineRule="auto" w:line="480"/>
              <w:ind w:left="1055" w:hanging="1055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CRP, mg/L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480"/>
              <w:ind w:left="1054" w:hanging="1054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 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spacing w:lineRule="auto" w:line="480"/>
              <w:ind w:left="1054" w:hanging="1054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 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480"/>
              <w:ind w:left="1054" w:hanging="1054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 </w:t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spacing w:lineRule="auto" w:line="480"/>
              <w:ind w:left="1054" w:hanging="1054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spacing w:lineRule="auto" w:line="480"/>
              <w:ind w:left="840" w:hanging="8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 1.49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480"/>
              <w:ind w:left="1054" w:hanging="1054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 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spacing w:lineRule="auto" w:line="480"/>
              <w:ind w:left="1054" w:hanging="1054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 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480"/>
              <w:ind w:left="1054" w:hanging="1054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spacing w:lineRule="auto" w:line="480"/>
              <w:ind w:left="1054" w:hanging="1054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spacing w:lineRule="auto" w:line="480"/>
              <w:ind w:left="840" w:hanging="84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≥</w: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.49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480"/>
              <w:ind w:left="1054" w:hanging="1054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 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spacing w:lineRule="auto" w:line="480"/>
              <w:ind w:left="1054" w:hanging="1054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 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480"/>
              <w:ind w:left="1054" w:hanging="1054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spacing w:lineRule="auto" w:line="480"/>
              <w:ind w:left="1054" w:hanging="1054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spacing w:lineRule="auto" w:line="480"/>
              <w:ind w:left="1055" w:hanging="1055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EBV-DNA, copies/ml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480"/>
              <w:ind w:left="1054" w:hanging="1054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 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spacing w:lineRule="auto" w:line="480"/>
              <w:ind w:left="1054" w:hanging="1054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 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480"/>
              <w:ind w:left="1054" w:hanging="1054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 </w:t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spacing w:lineRule="auto" w:line="480"/>
              <w:ind w:left="1054" w:hanging="1054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spacing w:lineRule="auto" w:line="480"/>
              <w:ind w:left="840" w:hanging="588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 1,000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480"/>
              <w:ind w:left="1054" w:hanging="1054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 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spacing w:lineRule="auto" w:line="480"/>
              <w:ind w:left="1054" w:hanging="1054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 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480"/>
              <w:ind w:left="1054" w:hanging="1054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spacing w:lineRule="auto" w:line="480"/>
              <w:ind w:left="1054" w:hanging="1054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 </w:t>
            </w:r>
          </w:p>
        </w:tc>
      </w:tr>
      <w:tr>
        <w:trPr>
          <w:trHeight w:val="369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spacing w:lineRule="auto" w:line="480"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,000-9,999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 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spacing w:lineRule="auto" w:line="480"/>
              <w:ind w:left="1054" w:hanging="1054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 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480"/>
              <w:ind w:left="1054" w:hanging="1054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</w:t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spacing w:lineRule="auto" w:line="480"/>
              <w:ind w:left="1054" w:hanging="1054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 </w:t>
            </w:r>
          </w:p>
        </w:tc>
      </w:tr>
      <w:tr>
        <w:trPr>
          <w:trHeight w:val="369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spacing w:lineRule="auto" w:line="480"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,000-99,999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 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spacing w:lineRule="auto" w:line="480"/>
              <w:ind w:left="1054" w:hanging="1054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 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480"/>
              <w:ind w:left="1054" w:hanging="1054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</w:t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spacing w:lineRule="auto" w:line="480"/>
              <w:ind w:left="1054" w:hanging="1054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 </w:t>
            </w:r>
          </w:p>
        </w:tc>
      </w:tr>
      <w:tr>
        <w:trPr>
          <w:trHeight w:val="369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spacing w:lineRule="auto" w:line="480"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,000-999,999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 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spacing w:lineRule="auto" w:line="480"/>
              <w:ind w:left="1054" w:hanging="1054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 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480"/>
              <w:ind w:left="1054" w:hanging="1054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7</w:t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spacing w:lineRule="auto" w:line="480"/>
              <w:ind w:left="1054" w:hanging="1054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 </w:t>
            </w:r>
          </w:p>
        </w:tc>
      </w:tr>
      <w:tr>
        <w:trPr>
          <w:trHeight w:val="369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spacing w:lineRule="auto" w:line="480"/>
              <w:ind w:firstLine="21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≥</w: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,000,0000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 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spacing w:lineRule="auto" w:line="480"/>
              <w:ind w:left="1054" w:hanging="1054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 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480"/>
              <w:ind w:left="1054" w:hanging="1054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9</w:t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spacing w:lineRule="auto" w:line="480"/>
              <w:ind w:left="1054" w:hanging="1054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spacing w:lineRule="auto" w:line="480"/>
              <w:ind w:left="1055" w:hanging="105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N category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480"/>
              <w:ind w:left="1054" w:hanging="1054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 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spacing w:lineRule="auto" w:line="480"/>
              <w:ind w:left="1054" w:hanging="1054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 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480"/>
              <w:ind w:left="1054" w:hanging="1054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 </w:t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spacing w:lineRule="auto" w:line="480"/>
              <w:ind w:left="1054" w:hanging="1054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spacing w:lineRule="auto" w:line="480"/>
              <w:ind w:left="840" w:hanging="588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480"/>
              <w:ind w:left="1054" w:hanging="1054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 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spacing w:lineRule="auto" w:line="480"/>
              <w:ind w:left="1054" w:hanging="1054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 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480"/>
              <w:ind w:left="1054" w:hanging="1054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spacing w:lineRule="auto" w:line="480"/>
              <w:ind w:left="1054" w:hanging="1054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spacing w:lineRule="auto" w:line="480"/>
              <w:ind w:left="840" w:hanging="588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480"/>
              <w:ind w:left="1054" w:hanging="1054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 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spacing w:lineRule="auto" w:line="480"/>
              <w:ind w:left="1054" w:hanging="1054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 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480"/>
              <w:ind w:left="1054" w:hanging="1054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spacing w:lineRule="auto" w:line="480"/>
              <w:ind w:left="1054" w:hanging="1054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spacing w:lineRule="auto" w:line="480"/>
              <w:ind w:left="840" w:hanging="588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480"/>
              <w:ind w:left="1054" w:hanging="1054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 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spacing w:lineRule="auto" w:line="480"/>
              <w:ind w:left="1054" w:hanging="1054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 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480"/>
              <w:ind w:left="1054" w:hanging="1054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spacing w:lineRule="auto" w:line="480"/>
              <w:ind w:left="1054" w:hanging="1054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spacing w:lineRule="auto" w:line="480"/>
              <w:ind w:left="840" w:hanging="588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480"/>
              <w:ind w:left="1054" w:hanging="1054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 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spacing w:lineRule="auto" w:line="480"/>
              <w:ind w:left="1054" w:hanging="1054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 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480"/>
              <w:ind w:left="1054" w:hanging="1054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</w:t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spacing w:lineRule="auto" w:line="480"/>
              <w:ind w:left="1054" w:hanging="1054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spacing w:lineRule="auto" w:line="480"/>
              <w:ind w:left="840" w:hanging="588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480"/>
              <w:ind w:left="1054" w:hanging="1054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 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spacing w:lineRule="auto" w:line="480"/>
              <w:ind w:left="1054" w:hanging="1054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 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480"/>
              <w:ind w:left="1054" w:hanging="1054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spacing w:lineRule="auto" w:line="480"/>
              <w:ind w:left="1054" w:hanging="1054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spacing w:lineRule="auto" w:line="480"/>
              <w:ind w:left="1055" w:hanging="1055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Total prognostic score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480"/>
              <w:ind w:left="1054" w:hanging="1054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 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spacing w:lineRule="auto" w:line="480"/>
              <w:ind w:left="1054" w:hanging="1054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 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480"/>
              <w:ind w:left="1054" w:hanging="1054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 </w:t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spacing w:lineRule="auto" w:line="480"/>
              <w:ind w:left="1054" w:hanging="1054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spacing w:lineRule="auto" w:line="480"/>
              <w:ind w:left="1055" w:hanging="1055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Training cohort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480"/>
              <w:ind w:left="1054" w:hanging="1054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 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spacing w:lineRule="auto" w:line="480"/>
              <w:ind w:left="1054" w:hanging="1054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 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480"/>
              <w:ind w:left="1054" w:hanging="1054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 </w:t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spacing w:lineRule="auto" w:line="480"/>
              <w:ind w:left="1054" w:hanging="1054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spacing w:lineRule="auto" w:line="480"/>
              <w:ind w:left="840" w:hanging="8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 risk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480"/>
              <w:ind w:left="1054" w:hanging="1054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 72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spacing w:lineRule="auto" w:line="480"/>
              <w:ind w:left="1054" w:hanging="1054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.2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480"/>
              <w:ind w:left="1054" w:hanging="1054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 72</w:t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spacing w:lineRule="auto" w:line="480"/>
              <w:ind w:left="1054" w:hanging="1054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5.3</w:t>
            </w:r>
          </w:p>
        </w:tc>
      </w:tr>
      <w:tr>
        <w:trPr>
          <w:trHeight w:val="30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spacing w:lineRule="auto" w:line="480"/>
              <w:ind w:left="840" w:hanging="84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Medium risk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480"/>
              <w:ind w:left="1054" w:hanging="1054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-119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spacing w:lineRule="auto" w:line="480"/>
              <w:ind w:left="1054" w:hanging="1054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7.7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480"/>
              <w:ind w:left="1054" w:hanging="1054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-119</w:t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spacing w:lineRule="auto" w:line="480"/>
              <w:ind w:left="1054" w:hanging="1054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7.4</w:t>
            </w:r>
          </w:p>
        </w:tc>
      </w:tr>
      <w:tr>
        <w:trPr>
          <w:trHeight w:val="30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spacing w:lineRule="auto" w:line="480"/>
              <w:ind w:left="840" w:hanging="8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gh risk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480"/>
              <w:ind w:left="1054" w:hanging="1054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gt;119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spacing w:lineRule="auto" w:line="480"/>
              <w:ind w:left="1054" w:hanging="1054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.8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480"/>
              <w:ind w:left="1054" w:hanging="1054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gt;119</w:t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spacing w:lineRule="auto" w:line="480"/>
              <w:ind w:left="1054" w:hanging="1054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3.0</w:t>
            </w:r>
          </w:p>
        </w:tc>
      </w:tr>
      <w:tr>
        <w:trPr>
          <w:trHeight w:val="30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spacing w:lineRule="auto" w:line="480"/>
              <w:ind w:left="1055" w:hanging="1055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Validation cohort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480"/>
              <w:ind w:left="1054" w:hanging="1054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 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spacing w:lineRule="auto" w:line="480"/>
              <w:ind w:left="1054" w:hanging="1054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 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480"/>
              <w:ind w:left="1054" w:hanging="1054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 </w:t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spacing w:lineRule="auto" w:line="480"/>
              <w:ind w:left="1054" w:hanging="1054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spacing w:lineRule="auto" w:line="480"/>
              <w:ind w:left="840" w:hanging="8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 risk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480"/>
              <w:ind w:left="1054" w:hanging="1054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 72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spacing w:lineRule="auto" w:line="480"/>
              <w:ind w:left="1054" w:hanging="1054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4.3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480"/>
              <w:ind w:left="1054" w:hanging="1054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 72</w:t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spacing w:lineRule="auto" w:line="480"/>
              <w:ind w:left="1054" w:hanging="1054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2.4</w:t>
            </w:r>
          </w:p>
        </w:tc>
      </w:tr>
      <w:tr>
        <w:trPr>
          <w:trHeight w:val="30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spacing w:lineRule="auto" w:line="480"/>
              <w:ind w:left="840" w:hanging="84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Medium risk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480"/>
              <w:ind w:left="1054" w:hanging="1054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-119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spacing w:lineRule="auto" w:line="480"/>
              <w:ind w:left="1054" w:hanging="1054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.4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480"/>
              <w:ind w:left="1054" w:hanging="1054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-119</w:t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spacing w:lineRule="auto" w:line="480"/>
              <w:ind w:left="1054" w:hanging="1054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5.0</w:t>
            </w:r>
          </w:p>
        </w:tc>
      </w:tr>
      <w:tr>
        <w:trPr>
          <w:trHeight w:val="300" w:hRule="atLeast"/>
        </w:trPr>
        <w:tc>
          <w:tcPr>
            <w:tcW w:w="2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840" w:hanging="8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gh risk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1054" w:hanging="1054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gt;119</w:t>
            </w:r>
          </w:p>
        </w:tc>
        <w:tc>
          <w:tcPr>
            <w:tcW w:w="21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1054" w:hanging="1054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.5</w:t>
            </w:r>
          </w:p>
        </w:tc>
        <w:tc>
          <w:tcPr>
            <w:tcW w:w="8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1054" w:hanging="1054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gt;119</w:t>
            </w:r>
          </w:p>
        </w:tc>
        <w:tc>
          <w:tcPr>
            <w:tcW w:w="24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1054" w:hanging="1054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.8</w:t>
            </w:r>
          </w:p>
        </w:tc>
      </w:tr>
    </w:tbl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</w:rPr>
        <w:t xml:space="preserve">Abbreviations: HGB, hemoglobin; ALP, alkaline phosphatase; </w:t>
      </w:r>
      <w:hyperlink r:id="rId3">
        <w:r>
          <w:rPr>
            <w:rStyle w:val="InternetLink"/>
            <w:rFonts w:cs="Times New Roman" w:ascii="Times New Roman" w:hAnsi="Times New Roman"/>
            <w:color w:val="000000"/>
            <w:u w:val="none"/>
          </w:rPr>
          <w:t>LDH, lactate dehydrogenase; CRP, C-reactive protein; EBV-DNA, Epstein-Barr virus DNA;</w:t>
        </w:r>
      </w:hyperlink>
      <w:r>
        <w:rPr>
          <w:rFonts w:cs="Times New Roman" w:ascii="Times New Roman" w:hAnsi="Times New Roman"/>
        </w:rPr>
        <w:t xml:space="preserve"> SMAD, skeletal metastasis at time of diagnosis; SMFS, skeletal metastasis-free survival. 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Arial Unicode MS" w:cs="Calibri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cs="Times New Roman"/>
      <w:sz w:val="18"/>
      <w:szCs w:val="18"/>
    </w:rPr>
  </w:style>
  <w:style w:type="character" w:styleId="FooterChar">
    <w:name w:val="Footer Char"/>
    <w:qFormat/>
    <w:rPr>
      <w:rFonts w:ascii="Times New Roman" w:hAnsi="Times New Roman" w:cs="Times New Roman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cs="Calibri"/>
      <w:kern w:val="2"/>
      <w:lang w:val="en-US" w:eastAsia="zh-CN"/>
    </w:rPr>
  </w:style>
  <w:style w:type="character" w:styleId="CommentSubjectChar">
    <w:name w:val="Comment Subject Char"/>
    <w:qFormat/>
    <w:rPr>
      <w:rFonts w:ascii="Calibri" w:hAnsi="Calibri" w:cs="Calibri"/>
      <w:b/>
      <w:bCs/>
      <w:kern w:val="2"/>
      <w:lang w:val="en-US" w:eastAsia="zh-CN"/>
    </w:rPr>
  </w:style>
  <w:style w:type="character" w:styleId="BalloonTextChar">
    <w:name w:val="Balloon Text Char"/>
    <w:qFormat/>
    <w:rPr>
      <w:rFonts w:ascii="Segoe UI" w:hAnsi="Segoe UI" w:cs="Segoe UI"/>
      <w:kern w:val="2"/>
      <w:sz w:val="18"/>
      <w:szCs w:val="18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dict.cnki.net/dict_result.aspx?searchword=&#35895;&#19993;&#36716;&#27688;&#37238;(alt)&amp;tjType=sentence&amp;style=&amp;t=alanine+transaminase+(alt)" TargetMode="External"/><Relationship Id="rId3" Type="http://schemas.openxmlformats.org/officeDocument/2006/relationships/hyperlink" Target="http://dict.cnki.net/dict_result.aspx?searchword=&#35895;&#19993;&#36716;&#27688;&#37238;(alt)&amp;tjType=sentence&amp;style=&amp;t=alanine+transaminase+(alt)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1T11:23:00Z</dcterms:created>
  <dc:creator>PC</dc:creator>
  <dc:description/>
  <cp:keywords/>
  <dc:language>en-US</dc:language>
  <cp:lastModifiedBy>LCAYETANO</cp:lastModifiedBy>
  <dcterms:modified xsi:type="dcterms:W3CDTF">2017-08-30T02:13:00Z</dcterms:modified>
  <cp:revision>12</cp:revision>
  <dc:subject/>
  <dc:title>Table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